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425"/>
        <w:gridCol w:w="2261"/>
        <w:gridCol w:w="2261"/>
        <w:gridCol w:w="2262"/>
      </w:tblGrid>
      <w:tr w:rsidR="00647F14" w:rsidRPr="00624FD6" w14:paraId="0881BAC1" w14:textId="77777777" w:rsidTr="00816954">
        <w:tc>
          <w:tcPr>
            <w:tcW w:w="92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38F7A8" w14:textId="191F2378" w:rsidR="00647F14" w:rsidRPr="002F44CF" w:rsidRDefault="00647F14" w:rsidP="00BF07D5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Additional file </w:t>
            </w:r>
            <w:r w:rsidR="00CA3070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6</w:t>
            </w: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: Table S</w:t>
            </w: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6</w:t>
            </w: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B80017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E7EC9" w:rsidRPr="008E7EC9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H</w:t>
            </w:r>
            <w:r w:rsidR="008E7EC9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ereditary angioedema</w:t>
            </w:r>
            <w:r w:rsidR="008E7EC9" w:rsidRPr="008E7EC9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 xml:space="preserve"> attacks in the analyzed population and in the subgroup of patients with follow-up duration above the median</w:t>
            </w:r>
          </w:p>
        </w:tc>
      </w:tr>
      <w:tr w:rsidR="0037227A" w:rsidRPr="00624FD6" w14:paraId="5499E3A4" w14:textId="77777777" w:rsidTr="00816954">
        <w:tc>
          <w:tcPr>
            <w:tcW w:w="2425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D57D3F" w14:textId="77777777" w:rsidR="0037227A" w:rsidRPr="00816954" w:rsidRDefault="0037227A" w:rsidP="00BF07D5">
            <w:pPr>
              <w:ind w:left="343" w:hanging="343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1695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umber of attacks per month, median (range)</w:t>
            </w:r>
          </w:p>
        </w:tc>
        <w:tc>
          <w:tcPr>
            <w:tcW w:w="6784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32880B" w14:textId="77777777" w:rsidR="0037227A" w:rsidRPr="00816954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1695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me period</w:t>
            </w:r>
          </w:p>
        </w:tc>
      </w:tr>
      <w:tr w:rsidR="0037227A" w:rsidRPr="00624FD6" w14:paraId="3C134184" w14:textId="77777777" w:rsidTr="00816954"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EECA9" w14:textId="77777777" w:rsidR="0037227A" w:rsidRPr="00816954" w:rsidRDefault="0037227A" w:rsidP="00816954">
            <w:pPr>
              <w:ind w:left="343" w:hanging="343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9E051" w14:textId="54091E81" w:rsidR="0037227A" w:rsidRPr="00816954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1695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0 to last follow-up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6F63DB" w14:textId="58E641ED" w:rsidR="0037227A" w:rsidRPr="00816954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1695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15 to last follow-up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56C012" w14:textId="763679C0" w:rsidR="0037227A" w:rsidRPr="00816954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1695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70 to last follow-up</w:t>
            </w:r>
          </w:p>
        </w:tc>
      </w:tr>
      <w:tr w:rsidR="0037227A" w:rsidRPr="008F1043" w14:paraId="7EBA7CD1" w14:textId="77777777" w:rsidTr="00816954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9C529A9" w14:textId="77777777" w:rsidR="0037227A" w:rsidRPr="000868F5" w:rsidRDefault="0037227A" w:rsidP="00816954">
            <w:pPr>
              <w:ind w:left="343" w:hanging="343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46177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of patients with follow-up duration above the median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</w:tcPr>
          <w:p w14:paraId="2BDC27E4" w14:textId="22E9A753" w:rsidR="0037227A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24F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 (0</w:t>
            </w:r>
            <w:r w:rsidR="0012282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624F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37)</w:t>
            </w:r>
          </w:p>
          <w:p w14:paraId="37F31418" w14:textId="77777777" w:rsidR="0037227A" w:rsidRPr="008F1043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F1043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(n = 34)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</w:tcPr>
          <w:p w14:paraId="0356B464" w14:textId="78C4D645" w:rsidR="0037227A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24F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 (0</w:t>
            </w:r>
            <w:r w:rsidR="0012282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624F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34)</w:t>
            </w:r>
          </w:p>
          <w:p w14:paraId="3053015F" w14:textId="77777777" w:rsidR="0037227A" w:rsidRPr="008F1043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F1043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(n = 33)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</w:tcPr>
          <w:p w14:paraId="7B687752" w14:textId="325CFAF8" w:rsidR="0037227A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24F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 (0</w:t>
            </w:r>
            <w:r w:rsidR="0012282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624FD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6)</w:t>
            </w:r>
          </w:p>
          <w:p w14:paraId="71B66E83" w14:textId="77777777" w:rsidR="0037227A" w:rsidRPr="008F1043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8F1043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(n = 33)</w:t>
            </w:r>
          </w:p>
        </w:tc>
      </w:tr>
      <w:tr w:rsidR="0037227A" w:rsidRPr="00F07011" w14:paraId="2DFCC564" w14:textId="77777777" w:rsidTr="00816954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5353470D" w14:textId="77777777" w:rsidR="0037227A" w:rsidRPr="00F07011" w:rsidRDefault="0037227A" w:rsidP="00816954">
            <w:pPr>
              <w:ind w:left="343" w:hanging="343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nalyzed population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</w:tcPr>
          <w:p w14:paraId="3CD99191" w14:textId="3414D722" w:rsidR="0037227A" w:rsidRPr="00F07011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 (0</w:t>
            </w:r>
            <w:r w:rsidR="0012282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41)</w:t>
            </w:r>
            <w:bookmarkStart w:id="0" w:name="_GoBack"/>
            <w:bookmarkEnd w:id="0"/>
          </w:p>
          <w:p w14:paraId="01B24B56" w14:textId="77777777" w:rsidR="0037227A" w:rsidRPr="00F07011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n = 69)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</w:tcPr>
          <w:p w14:paraId="3000C5AF" w14:textId="1E8E016E" w:rsidR="0037227A" w:rsidRPr="00F07011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 (0</w:t>
            </w:r>
            <w:r w:rsidR="0012282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0)</w:t>
            </w:r>
          </w:p>
          <w:p w14:paraId="28ACA132" w14:textId="77777777" w:rsidR="0037227A" w:rsidRPr="00F07011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n = 68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</w:tcPr>
          <w:p w14:paraId="01B0C4BF" w14:textId="48D996C7" w:rsidR="0037227A" w:rsidRPr="00F07011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 (0</w:t>
            </w:r>
            <w:r w:rsidR="0012282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)</w:t>
            </w:r>
          </w:p>
          <w:p w14:paraId="75789519" w14:textId="77777777" w:rsidR="0037227A" w:rsidRPr="00F07011" w:rsidRDefault="0037227A" w:rsidP="0081695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0701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n = 67)</w:t>
            </w:r>
          </w:p>
        </w:tc>
      </w:tr>
    </w:tbl>
    <w:p w14:paraId="57463CF9" w14:textId="006A5732" w:rsidR="007072C0" w:rsidRPr="00816954" w:rsidRDefault="00F03BDE" w:rsidP="00BF07D5">
      <w:pPr>
        <w:spacing w:line="240" w:lineRule="auto"/>
        <w:rPr>
          <w:rFonts w:ascii="Arial" w:hAnsi="Arial" w:cs="Arial"/>
          <w:sz w:val="20"/>
          <w:szCs w:val="20"/>
        </w:rPr>
      </w:pPr>
      <w:r w:rsidRPr="00816954">
        <w:rPr>
          <w:rFonts w:ascii="Arial" w:hAnsi="Arial" w:cs="Arial"/>
          <w:i/>
          <w:iCs/>
          <w:sz w:val="20"/>
          <w:szCs w:val="20"/>
        </w:rPr>
        <w:t>D</w:t>
      </w:r>
      <w:r w:rsidRPr="00816954">
        <w:rPr>
          <w:rFonts w:ascii="Arial" w:hAnsi="Arial" w:cs="Arial"/>
          <w:sz w:val="20"/>
          <w:szCs w:val="20"/>
        </w:rPr>
        <w:t xml:space="preserve"> day</w:t>
      </w:r>
    </w:p>
    <w:sectPr w:rsidR="007072C0" w:rsidRPr="00816954" w:rsidSect="00CA3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27A"/>
    <w:rsid w:val="000B58C1"/>
    <w:rsid w:val="0012282B"/>
    <w:rsid w:val="0021037F"/>
    <w:rsid w:val="00274B26"/>
    <w:rsid w:val="002F44CF"/>
    <w:rsid w:val="0037227A"/>
    <w:rsid w:val="00647F14"/>
    <w:rsid w:val="007072C0"/>
    <w:rsid w:val="007B5F62"/>
    <w:rsid w:val="00816954"/>
    <w:rsid w:val="008E7EC9"/>
    <w:rsid w:val="00BF07D5"/>
    <w:rsid w:val="00CA3070"/>
    <w:rsid w:val="00F0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30D4"/>
  <w15:chartTrackingRefBased/>
  <w15:docId w15:val="{21ADD146-F908-4BD8-A399-351759566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37227A"/>
    <w:pPr>
      <w:spacing w:after="0" w:line="240" w:lineRule="auto"/>
    </w:pPr>
    <w:rPr>
      <w:rFonts w:ascii="Times New Roman" w:hAnsi="Times New Roman" w:cs="Calibri"/>
      <w:iCs/>
      <w:color w:val="00206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yatsky, Sophia</dc:creator>
  <cp:keywords/>
  <dc:description/>
  <cp:lastModifiedBy>ANGEL PRECILLA</cp:lastModifiedBy>
  <cp:revision>3</cp:revision>
  <dcterms:created xsi:type="dcterms:W3CDTF">2021-07-19T22:07:00Z</dcterms:created>
  <dcterms:modified xsi:type="dcterms:W3CDTF">2022-03-07T03:16:00Z</dcterms:modified>
</cp:coreProperties>
</file>